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A2D3FE" w14:textId="09D69572" w:rsidR="00377386" w:rsidRDefault="002D450F" w:rsidP="0037738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4180483"/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ce 1. </w:t>
      </w:r>
      <w:r w:rsidR="00377386">
        <w:rPr>
          <w:rFonts w:ascii="Times New Roman" w:hAnsi="Times New Roman" w:cs="Times New Roman"/>
          <w:b/>
          <w:bCs/>
          <w:sz w:val="24"/>
          <w:szCs w:val="24"/>
        </w:rPr>
        <w:t>Domande sociodemografiche</w:t>
      </w:r>
    </w:p>
    <w:p w14:paraId="0530C5BA" w14:textId="77777777" w:rsidR="00377386" w:rsidRDefault="00377386" w:rsidP="003773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7670BE" w14:textId="77777777" w:rsidR="00377386" w:rsidRDefault="00377386" w:rsidP="003773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EF80EF" w14:textId="77777777" w:rsidR="00505A9C" w:rsidRDefault="00377386" w:rsidP="00377386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medicine in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city? YES NO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08C34A28" w14:textId="77777777" w:rsidR="00505A9C" w:rsidRPr="00505A9C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medicine in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city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live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: (1)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ince</w:t>
      </w:r>
      <w:proofErr w:type="spellEnd"/>
    </w:p>
    <w:p w14:paraId="4700A22B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friends; (2) from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relative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3) with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tudent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; (4) alone; (5) in a</w:t>
      </w:r>
    </w:p>
    <w:p w14:paraId="695EB2CF" w14:textId="257D48C7" w:rsid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B19D56" w14:textId="30F1F6F0" w:rsidR="00377386" w:rsidRPr="00377386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>3</w:t>
      </w:r>
      <w:r w:rsidR="00505A9C">
        <w:rPr>
          <w:rFonts w:ascii="Times New Roman" w:hAnsi="Times New Roman" w:cs="Times New Roman"/>
          <w:sz w:val="24"/>
          <w:szCs w:val="24"/>
        </w:rPr>
        <w:t xml:space="preserve"> </w:t>
      </w:r>
      <w:r w:rsidR="00505A9C" w:rsidRPr="00505A9C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take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earn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>?</w:t>
      </w:r>
      <w:r w:rsidRPr="0037738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77386">
        <w:rPr>
          <w:rFonts w:ascii="Times New Roman" w:hAnsi="Times New Roman" w:cs="Times New Roman"/>
          <w:sz w:val="24"/>
          <w:szCs w:val="24"/>
        </w:rPr>
        <w:t xml:space="preserve"> _________ .</w:t>
      </w:r>
    </w:p>
    <w:p w14:paraId="163C1E7F" w14:textId="77777777" w:rsidR="00505A9C" w:rsidRDefault="00377386" w:rsidP="00377386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a public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968E7C8" w14:textId="77777777" w:rsidR="00505A9C" w:rsidRPr="00505A9C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5 </w:t>
      </w:r>
      <w:r w:rsidR="00505A9C" w:rsidRPr="00505A9C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influenc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parents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choic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>?</w:t>
      </w:r>
    </w:p>
    <w:p w14:paraId="112F4AB8" w14:textId="77777777" w:rsid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medicine? (1) a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lo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2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3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4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gains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(1) (2) (3) (4)</w:t>
      </w:r>
    </w:p>
    <w:p w14:paraId="620F60F0" w14:textId="77777777" w:rsidR="00505A9C" w:rsidRDefault="00377386" w:rsidP="00377386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6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go back,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till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enroll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in medicine? YES NO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70BF41A1" w14:textId="77777777" w:rsidR="00505A9C" w:rsidRPr="00505A9C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7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chos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pecialization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resuscitation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wante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to</w:t>
      </w:r>
    </w:p>
    <w:p w14:paraId="466EC6C3" w14:textId="77777777" w:rsid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>
        <w:rPr>
          <w:rFonts w:ascii="Times New Roman" w:hAnsi="Times New Roman" w:cs="Times New Roman"/>
          <w:sz w:val="24"/>
          <w:szCs w:val="24"/>
        </w:rPr>
        <w:t>anyth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se? </w:t>
      </w:r>
      <w:r w:rsidRPr="00505A9C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05A9C">
        <w:rPr>
          <w:rFonts w:ascii="Times New Roman" w:hAnsi="Times New Roman" w:cs="Times New Roman"/>
          <w:sz w:val="24"/>
          <w:szCs w:val="24"/>
        </w:rPr>
        <w:t xml:space="preserve"> NO [ ]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?_____________</w:t>
      </w:r>
    </w:p>
    <w:p w14:paraId="1D96FEB7" w14:textId="77777777" w:rsidR="00505A9C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8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pecialize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ane</w:t>
      </w:r>
      <w:r w:rsidR="00505A9C">
        <w:rPr>
          <w:rFonts w:ascii="Times New Roman" w:hAnsi="Times New Roman" w:cs="Times New Roman"/>
          <w:sz w:val="24"/>
          <w:szCs w:val="24"/>
        </w:rPr>
        <w:t>sthesia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05A9C">
        <w:rPr>
          <w:rFonts w:ascii="Times New Roman" w:hAnsi="Times New Roman" w:cs="Times New Roman"/>
          <w:sz w:val="24"/>
          <w:szCs w:val="24"/>
        </w:rPr>
        <w:t>resuscitation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>
        <w:rPr>
          <w:rFonts w:ascii="Times New Roman" w:hAnsi="Times New Roman" w:cs="Times New Roman"/>
          <w:sz w:val="24"/>
          <w:szCs w:val="24"/>
        </w:rPr>
        <w:t>h</w:t>
      </w:r>
      <w:r w:rsidR="00505A9C" w:rsidRPr="00505A9C">
        <w:rPr>
          <w:rFonts w:ascii="Times New Roman" w:hAnsi="Times New Roman" w:cs="Times New Roman"/>
          <w:sz w:val="24"/>
          <w:szCs w:val="24"/>
        </w:rPr>
        <w:t>av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achieve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pe</w:t>
      </w:r>
      <w:r w:rsidR="00505A9C">
        <w:rPr>
          <w:rFonts w:ascii="Times New Roman" w:hAnsi="Times New Roman" w:cs="Times New Roman"/>
          <w:sz w:val="24"/>
          <w:szCs w:val="24"/>
        </w:rPr>
        <w:t>cializations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 so </w:t>
      </w:r>
      <w:proofErr w:type="spellStart"/>
      <w:r w:rsidR="00505A9C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>
        <w:rPr>
          <w:rFonts w:ascii="Times New Roman" w:hAnsi="Times New Roman" w:cs="Times New Roman"/>
          <w:sz w:val="24"/>
          <w:szCs w:val="24"/>
        </w:rPr>
        <w:t>ones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="00505A9C">
        <w:rPr>
          <w:rFonts w:ascii="Times New Roman" w:hAnsi="Times New Roman" w:cs="Times New Roman"/>
          <w:sz w:val="24"/>
          <w:szCs w:val="24"/>
        </w:rPr>
        <w:t xml:space="preserve"> </w:t>
      </w:r>
      <w:r w:rsidR="00505A9C" w:rsidRPr="00505A9C">
        <w:rPr>
          <w:rFonts w:ascii="Times New Roman" w:hAnsi="Times New Roman" w:cs="Times New Roman"/>
          <w:sz w:val="24"/>
          <w:szCs w:val="24"/>
        </w:rPr>
        <w:t>Spec. ________________________</w:t>
      </w:r>
    </w:p>
    <w:p w14:paraId="09DA0093" w14:textId="77777777" w:rsidR="00505A9C" w:rsidRDefault="00377386" w:rsidP="00377386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9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graduate from the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graduate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20DEA60" w14:textId="0614E148" w:rsidR="00377386" w:rsidRPr="00377386" w:rsidRDefault="00377386" w:rsidP="00377386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10 </w:t>
      </w:r>
      <w:r w:rsidR="00505A9C" w:rsidRPr="00505A9C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work in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home city? YES NO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5682D125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1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th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city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pecializ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B9C47C5" w14:textId="6FAECD79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2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of hospital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</w:t>
      </w:r>
      <w:r>
        <w:rPr>
          <w:rFonts w:ascii="Times New Roman" w:hAnsi="Times New Roman" w:cs="Times New Roman"/>
          <w:sz w:val="24"/>
          <w:szCs w:val="24"/>
        </w:rPr>
        <w:t xml:space="preserve">rk in? Select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em (1) private hospital</w:t>
      </w:r>
      <w:r w:rsidRPr="00505A9C">
        <w:rPr>
          <w:rFonts w:ascii="Times New Roman" w:hAnsi="Times New Roman" w:cs="Times New Roman"/>
          <w:sz w:val="24"/>
          <w:szCs w:val="24"/>
        </w:rPr>
        <w:t>; (2) public hospital; (3) private hospital</w:t>
      </w:r>
    </w:p>
    <w:p w14:paraId="486F43D6" w14:textId="4D0FD653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credit</w:t>
      </w:r>
      <w:r w:rsidRPr="00505A9C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4) IRCCS; (5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spital; (6) </w:t>
      </w:r>
      <w:proofErr w:type="spellStart"/>
      <w:r>
        <w:rPr>
          <w:rFonts w:ascii="Times New Roman" w:hAnsi="Times New Roman" w:cs="Times New Roman"/>
          <w:sz w:val="24"/>
          <w:szCs w:val="24"/>
        </w:rPr>
        <w:t>ambul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1 2 3 4 5 6)</w:t>
      </w:r>
    </w:p>
    <w:p w14:paraId="6F8A3ED5" w14:textId="5C964D9D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enu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: (1) North; (2) Center; (3)</w:t>
      </w:r>
    </w:p>
    <w:p w14:paraId="08F52655" w14:textId="7DB9876B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uth; (4) </w:t>
      </w:r>
      <w:proofErr w:type="spellStart"/>
      <w:r>
        <w:rPr>
          <w:rFonts w:ascii="Times New Roman" w:hAnsi="Times New Roman" w:cs="Times New Roman"/>
          <w:sz w:val="24"/>
          <w:szCs w:val="24"/>
        </w:rPr>
        <w:t>Islan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1 2 3 4)</w:t>
      </w:r>
    </w:p>
    <w:p w14:paraId="1AB48CE5" w14:textId="21F20130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4 How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bed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do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aci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ork </w:t>
      </w:r>
      <w:proofErr w:type="spellStart"/>
      <w:r>
        <w:rPr>
          <w:rFonts w:ascii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or none (zero, e.g. 118)</w:t>
      </w:r>
    </w:p>
    <w:p w14:paraId="1B8DF3A0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>( ____ )</w:t>
      </w:r>
    </w:p>
    <w:p w14:paraId="2FC81113" w14:textId="26E498D6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5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th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nu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ttend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raine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2943D87A" w14:textId="02BCA0D0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6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contrac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? (1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freelance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2) </w:t>
      </w:r>
    </w:p>
    <w:p w14:paraId="34625FA9" w14:textId="0EFA9C55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505A9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termi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me; (3) indefini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1) (2) (3)</w:t>
      </w:r>
    </w:p>
    <w:p w14:paraId="4391D006" w14:textId="66671B0A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7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precariou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situation? YES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________ NO [ ]</w:t>
      </w:r>
    </w:p>
    <w:p w14:paraId="0A9CA474" w14:textId="04C5AC25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8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ainl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area? (1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; (2)</w:t>
      </w:r>
      <w:r>
        <w:rPr>
          <w:rFonts w:ascii="Times New Roman" w:hAnsi="Times New Roman" w:cs="Times New Roman"/>
          <w:sz w:val="24"/>
          <w:szCs w:val="24"/>
        </w:rPr>
        <w:t xml:space="preserve"> intensive care </w:t>
      </w:r>
      <w:proofErr w:type="spellStart"/>
      <w:r>
        <w:rPr>
          <w:rFonts w:ascii="Times New Roman" w:hAnsi="Times New Roman" w:cs="Times New Roman"/>
          <w:sz w:val="24"/>
          <w:szCs w:val="24"/>
        </w:rPr>
        <w:t>un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ED; (3) </w:t>
      </w:r>
      <w:proofErr w:type="spellStart"/>
      <w:r>
        <w:rPr>
          <w:rFonts w:ascii="Times New Roman" w:hAnsi="Times New Roman" w:cs="Times New Roman"/>
          <w:sz w:val="24"/>
          <w:szCs w:val="24"/>
        </w:rPr>
        <w:t>ambulanc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4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cardiac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5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reli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05A9C">
        <w:rPr>
          <w:rFonts w:ascii="Times New Roman" w:hAnsi="Times New Roman" w:cs="Times New Roman"/>
          <w:sz w:val="24"/>
          <w:szCs w:val="24"/>
        </w:rPr>
        <w:t>alliative</w:t>
      </w:r>
      <w:r>
        <w:rPr>
          <w:rFonts w:ascii="Times New Roman" w:hAnsi="Times New Roman" w:cs="Times New Roman"/>
          <w:sz w:val="24"/>
          <w:szCs w:val="24"/>
        </w:rPr>
        <w:t xml:space="preserve"> care</w:t>
      </w:r>
    </w:p>
    <w:p w14:paraId="0736B02D" w14:textId="1C13541F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lastRenderedPageBreak/>
        <w:t xml:space="preserve">19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th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operating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room (No</w:t>
      </w:r>
      <w:r w:rsidR="00E460D0">
        <w:rPr>
          <w:rFonts w:ascii="Times New Roman" w:hAnsi="Times New Roman" w:cs="Times New Roman"/>
          <w:sz w:val="24"/>
          <w:szCs w:val="24"/>
        </w:rPr>
        <w:t xml:space="preserve"> = 0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principal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fiel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? (1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, (2) general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ur</w:t>
      </w:r>
      <w:r w:rsidR="00E460D0">
        <w:rPr>
          <w:rFonts w:ascii="Times New Roman" w:hAnsi="Times New Roman" w:cs="Times New Roman"/>
          <w:sz w:val="24"/>
          <w:szCs w:val="24"/>
        </w:rPr>
        <w:t>gery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, (3) ENT, (4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obstetric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, (5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emergenc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, (6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orthopedic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, (7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neurosurger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,</w:t>
      </w:r>
    </w:p>
    <w:p w14:paraId="2BD1C51F" w14:textId="24E26196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(8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horacov</w:t>
      </w:r>
      <w:r w:rsidR="00E460D0">
        <w:rPr>
          <w:rFonts w:ascii="Times New Roman" w:hAnsi="Times New Roman" w:cs="Times New Roman"/>
          <w:sz w:val="24"/>
          <w:szCs w:val="24"/>
        </w:rPr>
        <w:t>ascular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, (9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transplan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surgery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0) (1) (2) (3) (4) (5) (6) (7) (8) (9)</w:t>
      </w:r>
    </w:p>
    <w:p w14:paraId="2D264511" w14:textId="65FB579F" w:rsidR="00505A9C" w:rsidRPr="00505A9C" w:rsidRDefault="00E460D0" w:rsidP="00505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>
        <w:rPr>
          <w:rFonts w:ascii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ork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ambulanc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, do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do an air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ambulanc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? 118 - YES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 xml:space="preserve">O [ ] ; </w:t>
      </w:r>
      <w:r w:rsidR="00505A9C" w:rsidRPr="00505A9C">
        <w:rPr>
          <w:rFonts w:ascii="Times New Roman" w:hAnsi="Times New Roman" w:cs="Times New Roman"/>
          <w:sz w:val="24"/>
          <w:szCs w:val="24"/>
        </w:rPr>
        <w:t>ELI - YES [ ] NO [ ]</w:t>
      </w:r>
    </w:p>
    <w:p w14:paraId="31C906DD" w14:textId="1512184E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1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cardiac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(No = 0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principal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field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of work? (1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, (2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0) (1) (2)</w:t>
      </w:r>
    </w:p>
    <w:p w14:paraId="38FFBA40" w14:textId="741D1C6C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2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-palliat</w:t>
      </w:r>
      <w:r w:rsidR="00E460D0">
        <w:rPr>
          <w:rFonts w:ascii="Times New Roman" w:hAnsi="Times New Roman" w:cs="Times New Roman"/>
          <w:sz w:val="24"/>
          <w:szCs w:val="24"/>
        </w:rPr>
        <w:t xml:space="preserve">ive care (No = 0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ain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r w:rsidR="00E460D0">
        <w:rPr>
          <w:rFonts w:ascii="Times New Roman" w:hAnsi="Times New Roman" w:cs="Times New Roman"/>
          <w:sz w:val="24"/>
          <w:szCs w:val="24"/>
        </w:rPr>
        <w:t xml:space="preserve">scope? (1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, (2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0) (1) (2)</w:t>
      </w:r>
    </w:p>
    <w:p w14:paraId="64C7EF21" w14:textId="1618197D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3 At the end of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pecializati</w:t>
      </w:r>
      <w:r w:rsidR="00E460D0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liked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to work </w:t>
      </w:r>
      <w:r w:rsidRPr="00505A9C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fiel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</w:t>
      </w:r>
      <w:r w:rsidR="00E460D0">
        <w:rPr>
          <w:rFonts w:ascii="Times New Roman" w:hAnsi="Times New Roman" w:cs="Times New Roman"/>
          <w:sz w:val="24"/>
          <w:szCs w:val="24"/>
        </w:rPr>
        <w:t>ich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currently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employed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? </w:t>
      </w:r>
      <w:r w:rsidRPr="00505A9C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652DC3D7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4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alar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currentl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receiv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dequat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2A25B9E9" w14:textId="5F455139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5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disciplinar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proceedings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employer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work? </w:t>
      </w:r>
      <w:r w:rsidRPr="00505A9C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0459DE10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6 How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car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u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06A8CB0E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7 Ar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atisfi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ith the car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carr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out? 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4829741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8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the work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llow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cultivat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a hobby? 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70F150CF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9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the job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llow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practic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a sport? 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71ACCC92" w14:textId="09728C30" w:rsidR="00E460D0" w:rsidRPr="00E460D0" w:rsidRDefault="00505A9C" w:rsidP="00E460D0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30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fel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obb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?</w:t>
      </w:r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proofErr w:type="spellStart"/>
      <w:r w:rsidR="00E460D0" w:rsidRPr="00E460D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="00E460D0" w:rsidRPr="00E460D0">
        <w:rPr>
          <w:rFonts w:ascii="Times New Roman" w:hAnsi="Times New Roman" w:cs="Times New Roman"/>
          <w:sz w:val="24"/>
          <w:szCs w:val="24"/>
        </w:rPr>
        <w:t xml:space="preserve"> yes, from a </w:t>
      </w:r>
      <w:proofErr w:type="spellStart"/>
      <w:r w:rsidR="00E460D0" w:rsidRPr="00E460D0">
        <w:rPr>
          <w:rFonts w:ascii="Times New Roman" w:hAnsi="Times New Roman" w:cs="Times New Roman"/>
          <w:sz w:val="24"/>
          <w:szCs w:val="24"/>
        </w:rPr>
        <w:t>superior</w:t>
      </w:r>
      <w:proofErr w:type="spellEnd"/>
      <w:r w:rsidR="00E460D0" w:rsidRPr="00E460D0">
        <w:rPr>
          <w:rFonts w:ascii="Times New Roman" w:hAnsi="Times New Roman" w:cs="Times New Roman"/>
          <w:sz w:val="24"/>
          <w:szCs w:val="24"/>
        </w:rPr>
        <w:t xml:space="preserve"> or a </w:t>
      </w:r>
      <w:proofErr w:type="spellStart"/>
      <w:r w:rsidR="00E460D0" w:rsidRPr="00E460D0">
        <w:rPr>
          <w:rFonts w:ascii="Times New Roman" w:hAnsi="Times New Roman" w:cs="Times New Roman"/>
          <w:sz w:val="24"/>
          <w:szCs w:val="24"/>
        </w:rPr>
        <w:t>colleagu</w:t>
      </w:r>
      <w:r w:rsidR="00E460D0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yours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? </w:t>
      </w:r>
      <w:r w:rsidR="00E460D0" w:rsidRPr="00E460D0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="00E460D0"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0D30F142" w14:textId="036ADB14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eri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lleagu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[ ]</w:t>
      </w:r>
    </w:p>
    <w:p w14:paraId="29A419F7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1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atisfi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career? YES NO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784D9EC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2 Ar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atisfi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ar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ut? YES NO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5EA8E742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3 Ar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atisfi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leep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ak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ycl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0BCB57B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4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us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benzodiazepin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help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leep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2B63C1F4" w14:textId="495D802D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5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</w:rPr>
        <w:t>shi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worker?</w:t>
      </w:r>
      <w:r w:rsidRPr="00E460D0">
        <w:rPr>
          <w:rFonts w:ascii="Times New Roman" w:hAnsi="Times New Roman" w:cs="Times New Roman"/>
          <w:sz w:val="24"/>
          <w:szCs w:val="24"/>
        </w:rPr>
        <w:t>If</w:t>
      </w:r>
      <w:proofErr w:type="spellEnd"/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so,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thi</w:t>
      </w:r>
      <w:r>
        <w:rPr>
          <w:rFonts w:ascii="Times New Roman" w:hAnsi="Times New Roman" w:cs="Times New Roman"/>
          <w:sz w:val="24"/>
          <w:szCs w:val="24"/>
        </w:rPr>
        <w:t>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hi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av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E460D0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r w:rsidRPr="00E460D0">
        <w:rPr>
          <w:rFonts w:ascii="Times New Roman" w:hAnsi="Times New Roman" w:cs="Times New Roman"/>
          <w:sz w:val="24"/>
          <w:szCs w:val="24"/>
        </w:rPr>
        <w:t>[ ]</w:t>
      </w:r>
    </w:p>
    <w:p w14:paraId="2D1465B0" w14:textId="251CC8F3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NO</w:t>
      </w:r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18B12EC3" w14:textId="23DAD778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6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break</w:t>
      </w:r>
      <w:r>
        <w:rPr>
          <w:rFonts w:ascii="Times New Roman" w:hAnsi="Times New Roman" w:cs="Times New Roman"/>
          <w:sz w:val="24"/>
          <w:szCs w:val="24"/>
        </w:rPr>
        <w:t xml:space="preserve"> room in </w:t>
      </w:r>
      <w:proofErr w:type="spellStart"/>
      <w:r>
        <w:rPr>
          <w:rFonts w:ascii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ork </w:t>
      </w:r>
      <w:proofErr w:type="spellStart"/>
      <w:r>
        <w:rPr>
          <w:rFonts w:ascii="Times New Roman" w:hAnsi="Times New Roman" w:cs="Times New Roman"/>
          <w:sz w:val="24"/>
          <w:szCs w:val="24"/>
        </w:rPr>
        <w:t>environ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so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eem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ppropriate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?</w:t>
      </w:r>
    </w:p>
    <w:p w14:paraId="381E12B4" w14:textId="7ED4AF79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NO</w:t>
      </w:r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[ ] </w:t>
      </w:r>
      <w:r w:rsidRPr="00E460D0">
        <w:rPr>
          <w:rFonts w:ascii="Times New Roman" w:hAnsi="Times New Roman" w:cs="Times New Roman"/>
          <w:sz w:val="24"/>
          <w:szCs w:val="24"/>
        </w:rPr>
        <w:t>YES NO</w:t>
      </w:r>
      <w:r w:rsidRPr="00E460D0">
        <w:rPr>
          <w:rFonts w:ascii="Times New Roman" w:hAnsi="Times New Roman" w:cs="Times New Roman"/>
          <w:sz w:val="24"/>
          <w:szCs w:val="24"/>
        </w:rPr>
        <w:t>[ ]</w:t>
      </w:r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74C04F5D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7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miss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ctor-patien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0B1AA09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8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nflicting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urgeo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lleagu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0AD4C981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9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nflictua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lationship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lleagu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service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2043101D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0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ork in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operating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room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f light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both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47CDEF7E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lastRenderedPageBreak/>
        <w:t xml:space="preserve">41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ork in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uniform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both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b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res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freel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42698F23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2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fin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ifficul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explai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ork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66A50DCD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3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both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b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dequatel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650F5460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4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stress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everit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tre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eigh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1824DE17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5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eigh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(1)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eath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, (2)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uffering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,</w:t>
      </w:r>
    </w:p>
    <w:p w14:paraId="24521CB3" w14:textId="4053CF92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3) long work </w:t>
      </w:r>
      <w:proofErr w:type="spellStart"/>
      <w:r>
        <w:rPr>
          <w:rFonts w:ascii="Times New Roman" w:hAnsi="Times New Roman" w:cs="Times New Roman"/>
          <w:sz w:val="24"/>
          <w:szCs w:val="24"/>
        </w:rPr>
        <w:t>shif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60D0">
        <w:rPr>
          <w:rFonts w:ascii="Times New Roman" w:hAnsi="Times New Roman" w:cs="Times New Roman"/>
          <w:sz w:val="24"/>
          <w:szCs w:val="24"/>
        </w:rPr>
        <w:t>(1) (2) (3)</w:t>
      </w:r>
    </w:p>
    <w:p w14:paraId="60890DBF" w14:textId="04310E4A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6 Do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partner? </w:t>
      </w:r>
      <w:proofErr w:type="spellStart"/>
      <w:r>
        <w:rPr>
          <w:rFonts w:ascii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s</w:t>
      </w:r>
      <w:r w:rsidRPr="00E46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partner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nesthetis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; (2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cto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other</w:t>
      </w:r>
      <w:proofErr w:type="spellEnd"/>
    </w:p>
    <w:p w14:paraId="3533A92A" w14:textId="29C08793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. (3) </w:t>
      </w: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f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60D0">
        <w:rPr>
          <w:rFonts w:ascii="Times New Roman" w:hAnsi="Times New Roman" w:cs="Times New Roman"/>
          <w:sz w:val="24"/>
          <w:szCs w:val="24"/>
        </w:rPr>
        <w:t>(1) (2) (3)</w:t>
      </w:r>
    </w:p>
    <w:p w14:paraId="19ED9078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7 The work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ow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dedicat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self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lik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s</w:t>
      </w:r>
      <w:proofErr w:type="spellEnd"/>
    </w:p>
    <w:p w14:paraId="33529836" w14:textId="7B43C932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ee time? </w:t>
      </w:r>
      <w:r w:rsidRPr="00E460D0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NO</w:t>
      </w:r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02A61754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8 The work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ow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dedicat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self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like</w:t>
      </w:r>
      <w:proofErr w:type="spellEnd"/>
    </w:p>
    <w:p w14:paraId="38D99E79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ffectio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?</w:t>
      </w:r>
    </w:p>
    <w:p w14:paraId="0FA16134" w14:textId="01E3089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>YES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24033663" w14:textId="77777777" w:rsid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9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as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mplain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rim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e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7EDFF66" w14:textId="2A4A414B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>YES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[ </w:t>
      </w:r>
      <w:r w:rsidRPr="00E460D0">
        <w:rPr>
          <w:rFonts w:ascii="Times New Roman" w:hAnsi="Times New Roman" w:cs="Times New Roman"/>
          <w:sz w:val="24"/>
          <w:szCs w:val="24"/>
        </w:rPr>
        <w:t>]</w:t>
      </w:r>
    </w:p>
    <w:p w14:paraId="506BAD8B" w14:textId="40C0D57C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50 For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ason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mplain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ivi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field</w:t>
      </w:r>
      <w:proofErr w:type="spellEnd"/>
    </w:p>
    <w:p w14:paraId="2B039036" w14:textId="6A2B60A3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iv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E460D0">
        <w:rPr>
          <w:rFonts w:ascii="Times New Roman" w:hAnsi="Times New Roman" w:cs="Times New Roman"/>
          <w:sz w:val="24"/>
          <w:szCs w:val="24"/>
        </w:rPr>
        <w:t>YES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531A4930" w14:textId="5761A42E" w:rsidR="00FC3E0A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51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hotherapeu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rvi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s</w:t>
      </w:r>
      <w:r w:rsidRPr="00E46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orientatio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>__________</w:t>
      </w:r>
      <w:bookmarkStart w:id="1" w:name="_GoBack"/>
      <w:bookmarkEnd w:id="1"/>
    </w:p>
    <w:sectPr w:rsidR="00FC3E0A" w:rsidRPr="00E460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857C87"/>
    <w:multiLevelType w:val="hybridMultilevel"/>
    <w:tmpl w:val="A782C4A8"/>
    <w:lvl w:ilvl="0" w:tplc="0410000F">
      <w:start w:val="1"/>
      <w:numFmt w:val="decimal"/>
      <w:lvlText w:val="%1."/>
      <w:lvlJc w:val="left"/>
      <w:pPr>
        <w:ind w:left="644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E0A"/>
    <w:rsid w:val="001A7ED8"/>
    <w:rsid w:val="001D4F43"/>
    <w:rsid w:val="002D450F"/>
    <w:rsid w:val="00335D45"/>
    <w:rsid w:val="00347561"/>
    <w:rsid w:val="00377386"/>
    <w:rsid w:val="003D0BC8"/>
    <w:rsid w:val="0044064E"/>
    <w:rsid w:val="00474EDB"/>
    <w:rsid w:val="00505A9C"/>
    <w:rsid w:val="005F1857"/>
    <w:rsid w:val="00684956"/>
    <w:rsid w:val="007016B9"/>
    <w:rsid w:val="008513A5"/>
    <w:rsid w:val="008937DB"/>
    <w:rsid w:val="00A04340"/>
    <w:rsid w:val="00A332F1"/>
    <w:rsid w:val="00B47167"/>
    <w:rsid w:val="00C54132"/>
    <w:rsid w:val="00DA3011"/>
    <w:rsid w:val="00E460D0"/>
    <w:rsid w:val="00ED3D1D"/>
    <w:rsid w:val="00FC3E0A"/>
    <w:rsid w:val="00FE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0D29802"/>
  <w15:chartTrackingRefBased/>
  <w15:docId w15:val="{EB1B7EA0-707E-4AB4-AD10-0DF2CAFD0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A7ED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D3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D3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071</Words>
  <Characters>4246</Characters>
  <Application>Microsoft Office Word</Application>
  <DocSecurity>0</DocSecurity>
  <Lines>88</Lines>
  <Paragraphs>8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Vittori Alessandro</cp:lastModifiedBy>
  <cp:revision>3</cp:revision>
  <cp:lastPrinted>2019-03-06T08:30:00Z</cp:lastPrinted>
  <dcterms:created xsi:type="dcterms:W3CDTF">2024-05-06T14:19:00Z</dcterms:created>
  <dcterms:modified xsi:type="dcterms:W3CDTF">2024-05-06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ee128268c9129ef85f33d570d920d6ea3ee4f57a6813e8781ecc319f2e5bf</vt:lpwstr>
  </property>
</Properties>
</file>